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8EB" w:rsidRDefault="00D348EB" w:rsidP="00D348EB">
      <w:pPr>
        <w:spacing w:line="480" w:lineRule="auto"/>
        <w:ind w:left="7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2</w:t>
      </w:r>
      <w:bookmarkStart w:id="0" w:name="_GoBack"/>
      <w:bookmarkEnd w:id="0"/>
    </w:p>
    <w:p w:rsidR="00D348EB" w:rsidRPr="00D348EB" w:rsidRDefault="00D348EB" w:rsidP="00D348EB">
      <w:pPr>
        <w:spacing w:line="480" w:lineRule="auto"/>
        <w:ind w:left="7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348EB">
        <w:rPr>
          <w:rFonts w:ascii="Times New Roman" w:eastAsia="Times New Roman" w:hAnsi="Times New Roman" w:cs="Times New Roman"/>
          <w:b/>
          <w:sz w:val="24"/>
          <w:szCs w:val="24"/>
        </w:rPr>
        <w:t>Qualitative Data Collected via Email</w:t>
      </w:r>
    </w:p>
    <w:p w:rsidR="00D348EB" w:rsidRDefault="00D348EB" w:rsidP="00D348EB">
      <w:pPr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the results from your unit surprise you?</w:t>
      </w:r>
    </w:p>
    <w:p w:rsidR="00D348EB" w:rsidRDefault="00D348EB" w:rsidP="00D348EB">
      <w:pPr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y/why not?</w:t>
      </w:r>
    </w:p>
    <w:p w:rsidR="00D348EB" w:rsidRDefault="00D348EB" w:rsidP="00D348EB">
      <w:pPr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do you think contributes to your unit's compliance score?</w:t>
      </w:r>
    </w:p>
    <w:p w:rsidR="00D348EB" w:rsidRDefault="00D348EB" w:rsidP="00D348EB">
      <w:pPr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your initial thoughts on ways to maintain or improve your unit's compliance score?</w:t>
      </w:r>
    </w:p>
    <w:p w:rsidR="00D348EB" w:rsidRDefault="00D348EB" w:rsidP="00D348EB">
      <w:pPr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the challenges that you or your unit have faced in maintaining adherence to the guidelines provided?</w:t>
      </w:r>
    </w:p>
    <w:p w:rsidR="00D348EB" w:rsidRDefault="00D348EB" w:rsidP="00D348EB">
      <w:pPr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roximately how often do you think you have to remind team members to perform these behaviors? (once a month, once a week, several times a week, once a day, several times a day)</w:t>
      </w:r>
    </w:p>
    <w:p w:rsidR="00D348EB" w:rsidRDefault="00D348EB" w:rsidP="00D348EB">
      <w:pPr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a unit, do you have processes in place to uphold hand hygiene and low-level disinfection of equipment guidelines?</w:t>
      </w:r>
    </w:p>
    <w:p w:rsidR="00D348EB" w:rsidRDefault="00D348EB" w:rsidP="00D348EB">
      <w:pPr>
        <w:numPr>
          <w:ilvl w:val="0"/>
          <w:numId w:val="1"/>
        </w:numPr>
        <w:spacing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es, what are they? If no, do you think implementing a process would change your compliance score?</w:t>
      </w:r>
    </w:p>
    <w:p w:rsidR="00D348EB" w:rsidRDefault="00D348EB" w:rsidP="00D348EB">
      <w:pPr>
        <w:spacing w:line="480" w:lineRule="auto"/>
        <w:ind w:left="-900"/>
        <w:rPr>
          <w:rFonts w:ascii="Times New Roman" w:hAnsi="Times New Roman" w:cs="Times New Roman"/>
          <w:sz w:val="24"/>
          <w:szCs w:val="24"/>
        </w:rPr>
      </w:pPr>
    </w:p>
    <w:p w:rsidR="004B305B" w:rsidRDefault="004B305B"/>
    <w:sectPr w:rsidR="004B3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6C668D"/>
    <w:multiLevelType w:val="multilevel"/>
    <w:tmpl w:val="D414B384"/>
    <w:lvl w:ilvl="0">
      <w:start w:val="1"/>
      <w:numFmt w:val="decimal"/>
      <w:lvlText w:val="%1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strike w:val="0"/>
        <w:dstrike w:val="0"/>
        <w:u w:val="none"/>
        <w:effect w:val="no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EB"/>
    <w:rsid w:val="004B305B"/>
    <w:rsid w:val="00D3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F4B66"/>
  <w15:chartTrackingRefBased/>
  <w15:docId w15:val="{C9047E2B-E504-4C67-B56D-51A1B0C5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, Hammad</dc:creator>
  <cp:keywords/>
  <dc:description/>
  <cp:lastModifiedBy>Akram, Hammad</cp:lastModifiedBy>
  <cp:revision>1</cp:revision>
  <dcterms:created xsi:type="dcterms:W3CDTF">2020-04-13T15:37:00Z</dcterms:created>
  <dcterms:modified xsi:type="dcterms:W3CDTF">2020-04-13T15:38:00Z</dcterms:modified>
</cp:coreProperties>
</file>